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3987"/>
        <w:gridCol w:w="882"/>
        <w:gridCol w:w="3251"/>
        <w:gridCol w:w="1734"/>
      </w:tblGrid>
      <w:tr w:rsidR="001858ED" w:rsidRPr="001858ED" w:rsidTr="001858ED">
        <w:trPr>
          <w:trHeight w:val="300"/>
        </w:trPr>
        <w:tc>
          <w:tcPr>
            <w:tcW w:w="20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</w:pPr>
            <w:bookmarkStart w:id="0" w:name="_GoBack" w:colFirst="2" w:colLast="2"/>
            <w:r w:rsidRPr="001858ED"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  <w:t xml:space="preserve">Specimen Label 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  <w:t>OTU</w:t>
            </w:r>
          </w:p>
        </w:tc>
        <w:tc>
          <w:tcPr>
            <w:tcW w:w="16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  <w:t>Study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b/>
                <w:bCs/>
                <w:lang w:val="en-GB" w:eastAsia="en-GB"/>
              </w:rPr>
              <w:t>ITS accession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 xml:space="preserve">Trebouxia </w:t>
            </w:r>
            <w:proofErr w:type="spellStart"/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sp</w:t>
            </w:r>
            <w:proofErr w:type="spellEnd"/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OTU 14    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14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Leavitt et al. 201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R913247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Trebouxia </w:t>
            </w:r>
            <w:proofErr w:type="spellStart"/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symmetrica</w:t>
            </w:r>
            <w:proofErr w:type="spellEnd"/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           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11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Leavitt et al. 201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R913196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 xml:space="preserve">Trebouxia </w:t>
            </w:r>
            <w:proofErr w:type="spellStart"/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australis</w:t>
            </w:r>
            <w:proofErr w:type="spellEnd"/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 xml:space="preserve">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S02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proofErr w:type="spellStart"/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Bačkor</w:t>
            </w:r>
            <w:proofErr w:type="spellEnd"/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et al. 201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FM945345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 xml:space="preserve">Trebouxia </w:t>
            </w:r>
            <w:proofErr w:type="spellStart"/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australis</w:t>
            </w:r>
            <w:proofErr w:type="spellEnd"/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 xml:space="preserve">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S02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Leavitt et al. 201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R914198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 xml:space="preserve">Trebouxia </w:t>
            </w:r>
            <w:proofErr w:type="spellStart"/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australis</w:t>
            </w:r>
            <w:proofErr w:type="spellEnd"/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 xml:space="preserve">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S02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Fernandez-Mendoza 201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GQ375345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BMP-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09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Leavitt et al. 201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R913166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 xml:space="preserve">Trebouxia </w:t>
            </w:r>
            <w:proofErr w:type="spellStart"/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brindabellae</w:t>
            </w:r>
            <w:proofErr w:type="spellEnd"/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S13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del Campo et al. 201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FJ626727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 xml:space="preserve">Trebouxia </w:t>
            </w:r>
            <w:proofErr w:type="spellStart"/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corticola</w:t>
            </w:r>
            <w:proofErr w:type="spellEnd"/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 xml:space="preserve">/Trebouxia </w:t>
            </w:r>
            <w:proofErr w:type="spellStart"/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usneae</w:t>
            </w:r>
            <w:proofErr w:type="spellEnd"/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 xml:space="preserve">     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C03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proofErr w:type="spellStart"/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Friedl</w:t>
            </w:r>
            <w:proofErr w:type="spellEnd"/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et al. 200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J249573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 xml:space="preserve">Trebouxia </w:t>
            </w:r>
            <w:proofErr w:type="spellStart"/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crenulata</w:t>
            </w:r>
            <w:proofErr w:type="spellEnd"/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 xml:space="preserve"> 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             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13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Leavitt et al. 201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R913212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 xml:space="preserve">Trebouxia </w:t>
            </w:r>
            <w:proofErr w:type="spellStart"/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crespoana</w:t>
            </w:r>
            <w:proofErr w:type="spellEnd"/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 xml:space="preserve">      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  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C01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Leavitt et al. 201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R913271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 xml:space="preserve">Trebouxia </w:t>
            </w:r>
            <w:proofErr w:type="spellStart"/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cretacea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01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Leavitt et al. 201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R912355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 xml:space="preserve">Trebouxia </w:t>
            </w:r>
            <w:proofErr w:type="spellStart"/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cretacea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31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Leavitt et al. 201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R913268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 xml:space="preserve">Trebouxia </w:t>
            </w:r>
            <w:proofErr w:type="spellStart"/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decolorans</w:t>
            </w:r>
            <w:proofErr w:type="spellEnd"/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 xml:space="preserve">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33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uggia et al. 201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J754238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 xml:space="preserve">Trebouxia </w:t>
            </w:r>
            <w:proofErr w:type="spellStart"/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flava</w:t>
            </w:r>
            <w:proofErr w:type="spellEnd"/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 xml:space="preserve">  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I03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proofErr w:type="spellStart"/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roken</w:t>
            </w:r>
            <w:proofErr w:type="spellEnd"/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&amp; Taylor 200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F242467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 xml:space="preserve">Trebouxia </w:t>
            </w:r>
            <w:proofErr w:type="spellStart"/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galapagensis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C05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proofErr w:type="spellStart"/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Friedl</w:t>
            </w:r>
            <w:proofErr w:type="spellEnd"/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et al. 200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J249567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 xml:space="preserve">Trebouxia </w:t>
            </w:r>
            <w:proofErr w:type="spellStart"/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gelatinosa</w:t>
            </w:r>
            <w:proofErr w:type="spellEnd"/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 xml:space="preserve">   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               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I05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Bhattacharya et al. 199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Z68697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 xml:space="preserve">Trebouxia </w:t>
            </w:r>
            <w:proofErr w:type="spellStart"/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gigantea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38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Helms et a. 200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J293789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 xml:space="preserve">Trebouxia </w:t>
            </w:r>
            <w:proofErr w:type="spellStart"/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higginsiae</w:t>
            </w:r>
            <w:proofErr w:type="spellEnd"/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 xml:space="preserve">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C07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proofErr w:type="spellStart"/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Friedl</w:t>
            </w:r>
            <w:proofErr w:type="spellEnd"/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et al. 200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J249574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 xml:space="preserve">Trebouxia impressa/Trebouxia </w:t>
            </w:r>
            <w:proofErr w:type="spellStart"/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potteri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I01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proofErr w:type="spellStart"/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Ruprecht</w:t>
            </w:r>
            <w:proofErr w:type="spellEnd"/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et al. 201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JN204778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 xml:space="preserve">Trebouxia impressa/Trebouxia </w:t>
            </w:r>
            <w:proofErr w:type="spellStart"/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potteri</w:t>
            </w:r>
            <w:proofErr w:type="spellEnd"/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I04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proofErr w:type="spellStart"/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roken</w:t>
            </w:r>
            <w:proofErr w:type="spellEnd"/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&amp; Taylor 200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F242469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 xml:space="preserve">Trebouxia </w:t>
            </w:r>
            <w:proofErr w:type="spellStart"/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incrustata</w:t>
            </w:r>
            <w:proofErr w:type="spellEnd"/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 xml:space="preserve">           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06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Leavitt et al. 201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R912995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 xml:space="preserve">Trebouxia jamesii  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03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Leavitt et al. 201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R912778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 xml:space="preserve">Trebouxia </w:t>
            </w:r>
            <w:proofErr w:type="spellStart"/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showmanii</w:t>
            </w:r>
            <w:proofErr w:type="spellEnd"/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 xml:space="preserve">        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     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23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del Campo et al. 201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FJ626734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 xml:space="preserve">Trebouxia simplex  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-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uggia et al. 201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J754211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 xml:space="preserve">Trebouxia simplex  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-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uggia et al. 201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J754212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 xml:space="preserve">Trebouxia simplex  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-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uggia et al. 201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J754213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 xml:space="preserve">Trebouxia simplex  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-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uggia et al. 201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J754214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 xml:space="preserve">Trebouxia simplex  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-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uggia et al. 201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J754215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 xml:space="preserve">Trebouxia simplex  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-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uggia et al. 201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J754216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 xml:space="preserve">Trebouxia simplex  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-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uggia et al. 201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J754217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 xml:space="preserve">Trebouxia simplex  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S10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del Campo et al. 201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FJ626735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 xml:space="preserve">Trebouxia </w:t>
            </w:r>
            <w:proofErr w:type="spellStart"/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solaris</w:t>
            </w:r>
            <w:proofErr w:type="spellEnd"/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 xml:space="preserve">    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        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35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proofErr w:type="spellStart"/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Nyati</w:t>
            </w:r>
            <w:proofErr w:type="spellEnd"/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et al. 201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J969545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A0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02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Leavitt et al. 201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R912575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A0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05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Leavitt et al. 201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R912914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 xml:space="preserve">Trebouxia sp. 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0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07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Leavitt et al. 201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R913063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A0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08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Leavitt et al. 201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R913104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A15 (</w:t>
            </w:r>
            <w:proofErr w:type="spellStart"/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gigantea</w:t>
            </w:r>
            <w:proofErr w:type="spellEnd"/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?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15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Helms et a. 200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J293790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A1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16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Leavitt et al. 201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R913225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A1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17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Leavitt et al. 201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R913232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A1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18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Leavitt et al. 201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R913237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A1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19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Leavitt et al. 201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R913243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A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20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Leavitt et al. 201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R913248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A2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21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Leavitt et al. 201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R913253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A2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22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Leavitt et al. 201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R913255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A2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24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Leavitt et al. 201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R913257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A2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25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Leavitt et al. 201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R913259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lastRenderedPageBreak/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A2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27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Leavitt et al. 201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R913263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A2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28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Leavitt et al. 201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R913265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A2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29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Leavitt et al. 201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R913266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A3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30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Leavitt et al. 201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R913267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A3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32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Leavitt et al. 201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R913269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A3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36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proofErr w:type="spellStart"/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Nyati</w:t>
            </w:r>
            <w:proofErr w:type="spellEnd"/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et al. 201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J969540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A3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37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uggia et al. 201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KJ754236 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A4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43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uggia et al. 202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T127655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A4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44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uggia et al. 202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T127659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A4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45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Lindgren et al. 201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J576675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A4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46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proofErr w:type="spellStart"/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Nyati</w:t>
            </w:r>
            <w:proofErr w:type="spellEnd"/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et al. 201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J969583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A4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47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proofErr w:type="spellStart"/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Nyati</w:t>
            </w:r>
            <w:proofErr w:type="spellEnd"/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et al. 201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J969505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A4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48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proofErr w:type="spellStart"/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Nyati</w:t>
            </w:r>
            <w:proofErr w:type="spellEnd"/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et al. 201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J969587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. A4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49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uggia et al. 202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T127660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A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50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uggia et al. 201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J754239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A5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51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proofErr w:type="spellStart"/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Nyati</w:t>
            </w:r>
            <w:proofErr w:type="spellEnd"/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et al. 201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J969534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C0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C02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Leavitt et al. 201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R913285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C0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C04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Leavitt et al. 201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R913286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C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C06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Leavitt et al. 201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R913288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C0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C08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uggia et al. 202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T127663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C0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C09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uggia et al. 201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KJ754198 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C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C10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Ohmura et al. 2006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B177819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C1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C11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uggia et al. 202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T127699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C1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C12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uggia et al. 202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T127700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C1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C13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uggia et al. 202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T127701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C1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C14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uggia et al. 202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T127705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C1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C15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uggia et al. 202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T127707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C1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C16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uggia et al. 202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T127709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C1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C17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uggia et al. 202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T127710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C1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C18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uggia et al. 202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T127718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C1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C19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uggia et al. 202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T127719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C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C20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uggia et al. 202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T127722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C2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C21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uggia et al. 202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T127726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C2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C22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uggia et al. 202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T127727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 xml:space="preserve">Trebouxia sp. 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C2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C23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uggia et al. 202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T127729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. C2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C24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uggia et al. 202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T127733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C2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C25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uggia et al. 202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T127734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C2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C26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uggia et al. 202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T127736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C2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C27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uggia et al. 202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T127742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C2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C28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uggia et al. 202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T127744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C2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C29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uggia et al. 202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T127745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C3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C30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uggia et al. 202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T127746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C3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C31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uggia et al. 202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T127749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. I0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I02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uggia et al. 202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T127752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I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I06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Leavitt et al. 201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R914029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I0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I07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Leavitt et al. 201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R914035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I0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I08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Leavitt et al. 201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R914041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lastRenderedPageBreak/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I0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I09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Leavitt et al. 201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R914044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I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I10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Leavitt et al. 201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R914047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I1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I11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Leavitt et al. 201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R914050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I1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I12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Leavitt et al. 201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R914052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I1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I13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Leavitt et al. 201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R914054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. I1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I14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Leavitt et al. 201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R914055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I1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I15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Leavitt et al. 201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R914056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I1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I16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uggia et al. 202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T127763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I1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I17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uggia et al. 202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T127768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I1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I18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uggia et al. 201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KJ754203 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S0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S01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proofErr w:type="spellStart"/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roken</w:t>
            </w:r>
            <w:proofErr w:type="spellEnd"/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&amp; Taylor 200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F242460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S0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S04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Leavitt et al. 201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R914113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S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S06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Leavitt et al. 201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R914169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S0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S09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proofErr w:type="spellStart"/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Ruprecht</w:t>
            </w:r>
            <w:proofErr w:type="spellEnd"/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et al. 201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GQ375351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S1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S12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proofErr w:type="spellStart"/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Seifried</w:t>
            </w:r>
            <w:proofErr w:type="spellEnd"/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&amp; </w:t>
            </w:r>
            <w:proofErr w:type="spellStart"/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Printzen</w:t>
            </w:r>
            <w:proofErr w:type="spellEnd"/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(2009 </w:t>
            </w:r>
            <w:proofErr w:type="spellStart"/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unpubl</w:t>
            </w:r>
            <w:proofErr w:type="spellEnd"/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.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GU124701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S1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S14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uggia et al. 201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KJ754220 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S1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S15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uggia et al. 201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KJ754221 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S1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S18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proofErr w:type="spellStart"/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Sadowska</w:t>
            </w:r>
            <w:proofErr w:type="spellEnd"/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-des et al. 201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J623947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S1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S19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Muggia et al. 201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KJ754227 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S1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S20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proofErr w:type="spellStart"/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Sadowska</w:t>
            </w:r>
            <w:proofErr w:type="spellEnd"/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-des et al. 201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J623937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S1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S21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Perez-Ortega et al. 201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JX036273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S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S22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Lindgren et al. 201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J576641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 sp.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S2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S23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Lindgren et al. 201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J576642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 xml:space="preserve">Trebouxia </w:t>
            </w:r>
            <w:proofErr w:type="spellStart"/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suecica</w:t>
            </w:r>
            <w:proofErr w:type="spellEnd"/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 xml:space="preserve">              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S05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del Campo et al. 201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FJ626736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ouxia</w:t>
            </w: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TR9            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39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del Campo et al. 201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GU252197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 xml:space="preserve">Trebouxia </w:t>
            </w:r>
            <w:proofErr w:type="spellStart"/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vagua</w:t>
            </w:r>
            <w:proofErr w:type="spellEnd"/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 xml:space="preserve">      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04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Leavitt et al. 201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R913187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 xml:space="preserve">Trebouxia </w:t>
            </w:r>
            <w:proofErr w:type="spellStart"/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vagua</w:t>
            </w:r>
            <w:proofErr w:type="spellEnd"/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 xml:space="preserve">       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10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Leavitt et al. 201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R912891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</w:pPr>
            <w:proofErr w:type="spellStart"/>
            <w:r w:rsidRPr="001858ED">
              <w:rPr>
                <w:rFonts w:ascii="Calibri" w:eastAsia="Times New Roman" w:hAnsi="Calibri" w:cs="Times New Roman"/>
                <w:i/>
                <w:iCs/>
                <w:lang w:val="en-GB" w:eastAsia="en-GB"/>
              </w:rPr>
              <w:t>Trebuxia</w:t>
            </w:r>
            <w:proofErr w:type="spellEnd"/>
            <w:r w:rsidRPr="001858ED">
              <w:rPr>
                <w:rFonts w:ascii="Calibri" w:eastAsia="Times New Roman" w:hAnsi="Calibri" w:cs="Times New Roman"/>
                <w:lang w:val="en-GB" w:eastAsia="en-GB"/>
              </w:rPr>
              <w:t xml:space="preserve"> URa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A12</w:t>
            </w: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Leavitt et al. 201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GB" w:eastAsia="en-GB"/>
              </w:rPr>
            </w:pPr>
            <w:r w:rsidRPr="001858ED">
              <w:rPr>
                <w:rFonts w:ascii="Calibri" w:eastAsia="Times New Roman" w:hAnsi="Calibri" w:cs="Times New Roman"/>
                <w:lang w:val="en-GB" w:eastAsia="en-GB"/>
              </w:rPr>
              <w:t>KR913205</w:t>
            </w:r>
          </w:p>
        </w:tc>
      </w:tr>
      <w:tr w:rsidR="001858ED" w:rsidRPr="001858ED" w:rsidTr="001858ED">
        <w:trPr>
          <w:trHeight w:val="300"/>
        </w:trPr>
        <w:tc>
          <w:tcPr>
            <w:tcW w:w="2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58ED" w:rsidRPr="001858ED" w:rsidRDefault="001858ED" w:rsidP="001858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bookmarkEnd w:id="0"/>
    </w:tbl>
    <w:p w:rsidR="00952A09" w:rsidRDefault="00952A09"/>
    <w:sectPr w:rsidR="00952A09" w:rsidSect="001858ED">
      <w:pgSz w:w="11906" w:h="16838"/>
      <w:pgMar w:top="141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7"/>
  <w:proofState w:spelling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58ED"/>
    <w:rsid w:val="001858ED"/>
    <w:rsid w:val="007124E9"/>
    <w:rsid w:val="00952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145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85</Words>
  <Characters>5620</Characters>
  <Application>Microsoft Office Word</Application>
  <DocSecurity>0</DocSecurity>
  <Lines>46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Trieste</Company>
  <LinksUpToDate>false</LinksUpToDate>
  <CharactersWithSpaces>6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</dc:creator>
  <cp:lastModifiedBy>lucia</cp:lastModifiedBy>
  <cp:revision>1</cp:revision>
  <dcterms:created xsi:type="dcterms:W3CDTF">2021-11-05T11:16:00Z</dcterms:created>
  <dcterms:modified xsi:type="dcterms:W3CDTF">2021-11-05T11:17:00Z</dcterms:modified>
</cp:coreProperties>
</file>